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344E1" w14:textId="3E4DD19B" w:rsidR="003F2C78" w:rsidRDefault="00FA62A9">
      <w:pPr>
        <w:rPr>
          <w:rFonts w:hint="eastAsia"/>
        </w:rPr>
      </w:pPr>
      <w:r w:rsidRPr="00FA62A9">
        <w:rPr>
          <w:rFonts w:hint="eastAsia"/>
          <w:b/>
          <w:bCs/>
        </w:rPr>
        <w:t xml:space="preserve">Supplemental </w:t>
      </w:r>
      <w:r w:rsidRPr="00FA62A9">
        <w:rPr>
          <w:rFonts w:hint="eastAsia"/>
          <w:b/>
          <w:bCs/>
        </w:rPr>
        <w:t>Figure 1</w:t>
      </w:r>
      <w:r w:rsidRPr="00FA62A9">
        <w:rPr>
          <w:rFonts w:hint="eastAsia"/>
          <w:b/>
          <w:bCs/>
        </w:rPr>
        <w:t xml:space="preserve"> </w:t>
      </w:r>
      <w:r w:rsidRPr="00FA62A9">
        <w:rPr>
          <w:rFonts w:hint="eastAsia"/>
        </w:rPr>
        <w:t>Phylogenetic tree of hsp65 gene from 114 NTM using the neighbor-joining method with MEGA11.0 software. Tree-scale 0.009 represents the evolutionary distance unit, and Bootstrap values represents the self-expanding value, which is used to test the calculated evolutionary Tree branch confidence.</w:t>
      </w:r>
      <w:r w:rsidR="00C64E66">
        <w:rPr>
          <w:rFonts w:hint="eastAsia"/>
        </w:rPr>
        <w:fldChar w:fldCharType="begin">
          <w:fldData xml:space="preserve">ZQBKAHoAdABYAFEAMQB3AFcAOABXAGQAZgA4ACsAUwBKAFgAbABqAEwAawBhAFEAagBHAHYAbwBJ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</w:fldData>
        </w:fldChar>
      </w:r>
      <w:r w:rsidR="00C64E66">
        <w:rPr>
          <w:rFonts w:hint="eastAsia"/>
        </w:rPr>
        <w:instrText>ADDIN CNKISM.UserStyle</w:instrText>
      </w:r>
      <w:r w:rsidR="00C64E66">
        <w:rPr>
          <w:rFonts w:hint="eastAsia"/>
        </w:rPr>
      </w:r>
      <w:r w:rsidR="00C64E66">
        <w:rPr>
          <w:rFonts w:hint="eastAsia"/>
        </w:rPr>
        <w:fldChar w:fldCharType="separate"/>
      </w:r>
      <w:r w:rsidR="00C64E66">
        <w:rPr>
          <w:rFonts w:hint="eastAsia"/>
        </w:rPr>
        <w:fldChar w:fldCharType="end"/>
      </w:r>
    </w:p>
    <w:sectPr w:rsidR="003F2C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0C4"/>
    <w:rsid w:val="000046B5"/>
    <w:rsid w:val="00007874"/>
    <w:rsid w:val="000150D7"/>
    <w:rsid w:val="00025455"/>
    <w:rsid w:val="00026E74"/>
    <w:rsid w:val="00027368"/>
    <w:rsid w:val="000348F6"/>
    <w:rsid w:val="00035690"/>
    <w:rsid w:val="0003704D"/>
    <w:rsid w:val="00040627"/>
    <w:rsid w:val="0004115E"/>
    <w:rsid w:val="00046D5B"/>
    <w:rsid w:val="00051186"/>
    <w:rsid w:val="00060A82"/>
    <w:rsid w:val="00070B26"/>
    <w:rsid w:val="00072A56"/>
    <w:rsid w:val="00072EFD"/>
    <w:rsid w:val="000741BB"/>
    <w:rsid w:val="00077BFB"/>
    <w:rsid w:val="00082E50"/>
    <w:rsid w:val="00083F64"/>
    <w:rsid w:val="00085036"/>
    <w:rsid w:val="00094742"/>
    <w:rsid w:val="0009510F"/>
    <w:rsid w:val="00095547"/>
    <w:rsid w:val="000A0E21"/>
    <w:rsid w:val="000A208B"/>
    <w:rsid w:val="000A4885"/>
    <w:rsid w:val="000C0AEC"/>
    <w:rsid w:val="000C7523"/>
    <w:rsid w:val="000D0273"/>
    <w:rsid w:val="000D1E6E"/>
    <w:rsid w:val="000D71CF"/>
    <w:rsid w:val="000E23DE"/>
    <w:rsid w:val="000E567D"/>
    <w:rsid w:val="000E68A5"/>
    <w:rsid w:val="000F1C1C"/>
    <w:rsid w:val="000F4E66"/>
    <w:rsid w:val="000F57B3"/>
    <w:rsid w:val="001017D2"/>
    <w:rsid w:val="001023F2"/>
    <w:rsid w:val="0010597B"/>
    <w:rsid w:val="00116334"/>
    <w:rsid w:val="0011672B"/>
    <w:rsid w:val="00120393"/>
    <w:rsid w:val="00122865"/>
    <w:rsid w:val="00125088"/>
    <w:rsid w:val="001435D1"/>
    <w:rsid w:val="001500B4"/>
    <w:rsid w:val="00150275"/>
    <w:rsid w:val="00152E9D"/>
    <w:rsid w:val="00160D75"/>
    <w:rsid w:val="0016350E"/>
    <w:rsid w:val="00163814"/>
    <w:rsid w:val="00166C8F"/>
    <w:rsid w:val="001712A0"/>
    <w:rsid w:val="00172DBD"/>
    <w:rsid w:val="00182A7F"/>
    <w:rsid w:val="0018442D"/>
    <w:rsid w:val="001845FF"/>
    <w:rsid w:val="0019147F"/>
    <w:rsid w:val="001A1B29"/>
    <w:rsid w:val="001B022A"/>
    <w:rsid w:val="001B3A7D"/>
    <w:rsid w:val="001C4671"/>
    <w:rsid w:val="001C4FE9"/>
    <w:rsid w:val="001C5E7C"/>
    <w:rsid w:val="001C756B"/>
    <w:rsid w:val="001D146D"/>
    <w:rsid w:val="001D3E11"/>
    <w:rsid w:val="001E0D3C"/>
    <w:rsid w:val="001E3304"/>
    <w:rsid w:val="00200DE3"/>
    <w:rsid w:val="00201F83"/>
    <w:rsid w:val="00205537"/>
    <w:rsid w:val="00206E98"/>
    <w:rsid w:val="0022133A"/>
    <w:rsid w:val="00222B3C"/>
    <w:rsid w:val="00222B8E"/>
    <w:rsid w:val="0022597F"/>
    <w:rsid w:val="002304F4"/>
    <w:rsid w:val="00233973"/>
    <w:rsid w:val="002342F7"/>
    <w:rsid w:val="00235E16"/>
    <w:rsid w:val="00244D4F"/>
    <w:rsid w:val="002456A1"/>
    <w:rsid w:val="00251E18"/>
    <w:rsid w:val="002639C4"/>
    <w:rsid w:val="0028271A"/>
    <w:rsid w:val="002855E7"/>
    <w:rsid w:val="00286069"/>
    <w:rsid w:val="002A03D5"/>
    <w:rsid w:val="002A2030"/>
    <w:rsid w:val="002A4F96"/>
    <w:rsid w:val="002A6F2C"/>
    <w:rsid w:val="002B0C67"/>
    <w:rsid w:val="002B1015"/>
    <w:rsid w:val="002B7FB5"/>
    <w:rsid w:val="002C0511"/>
    <w:rsid w:val="002C35F1"/>
    <w:rsid w:val="002D0D95"/>
    <w:rsid w:val="002D2FC5"/>
    <w:rsid w:val="002D380E"/>
    <w:rsid w:val="002D62DC"/>
    <w:rsid w:val="002D7B70"/>
    <w:rsid w:val="002D7EA8"/>
    <w:rsid w:val="002E0F22"/>
    <w:rsid w:val="002E1843"/>
    <w:rsid w:val="002F0B19"/>
    <w:rsid w:val="002F246C"/>
    <w:rsid w:val="002F2DE2"/>
    <w:rsid w:val="003176C2"/>
    <w:rsid w:val="0032108D"/>
    <w:rsid w:val="0032117C"/>
    <w:rsid w:val="003216C1"/>
    <w:rsid w:val="00323512"/>
    <w:rsid w:val="00327986"/>
    <w:rsid w:val="0033178E"/>
    <w:rsid w:val="00331F00"/>
    <w:rsid w:val="00336F68"/>
    <w:rsid w:val="003378AF"/>
    <w:rsid w:val="003435F4"/>
    <w:rsid w:val="003447AF"/>
    <w:rsid w:val="00344EFC"/>
    <w:rsid w:val="00350794"/>
    <w:rsid w:val="003520C4"/>
    <w:rsid w:val="00352D6B"/>
    <w:rsid w:val="00352FA0"/>
    <w:rsid w:val="003562F3"/>
    <w:rsid w:val="003579C4"/>
    <w:rsid w:val="00361498"/>
    <w:rsid w:val="0036173B"/>
    <w:rsid w:val="00363E91"/>
    <w:rsid w:val="003645E0"/>
    <w:rsid w:val="003651AF"/>
    <w:rsid w:val="00366211"/>
    <w:rsid w:val="00376612"/>
    <w:rsid w:val="00382CD1"/>
    <w:rsid w:val="00384441"/>
    <w:rsid w:val="003853C1"/>
    <w:rsid w:val="00391CF7"/>
    <w:rsid w:val="0039309B"/>
    <w:rsid w:val="003A0AF8"/>
    <w:rsid w:val="003A37B7"/>
    <w:rsid w:val="003A65D7"/>
    <w:rsid w:val="003B60CA"/>
    <w:rsid w:val="003C2D1B"/>
    <w:rsid w:val="003C62ED"/>
    <w:rsid w:val="003C6D2D"/>
    <w:rsid w:val="003D2428"/>
    <w:rsid w:val="003D3FF2"/>
    <w:rsid w:val="003D5D5E"/>
    <w:rsid w:val="003E649E"/>
    <w:rsid w:val="003E69E7"/>
    <w:rsid w:val="003F2217"/>
    <w:rsid w:val="003F2C78"/>
    <w:rsid w:val="00403E56"/>
    <w:rsid w:val="004050EF"/>
    <w:rsid w:val="00407B3E"/>
    <w:rsid w:val="00423C3D"/>
    <w:rsid w:val="0042715C"/>
    <w:rsid w:val="0043081B"/>
    <w:rsid w:val="004319B9"/>
    <w:rsid w:val="0043662D"/>
    <w:rsid w:val="00441EB0"/>
    <w:rsid w:val="00442AB0"/>
    <w:rsid w:val="00444A05"/>
    <w:rsid w:val="0044689B"/>
    <w:rsid w:val="00446C38"/>
    <w:rsid w:val="0044779F"/>
    <w:rsid w:val="00457FE6"/>
    <w:rsid w:val="00460B0B"/>
    <w:rsid w:val="00463A20"/>
    <w:rsid w:val="004735F6"/>
    <w:rsid w:val="004746AD"/>
    <w:rsid w:val="00480A44"/>
    <w:rsid w:val="004B1041"/>
    <w:rsid w:val="004B19FD"/>
    <w:rsid w:val="004B1FC1"/>
    <w:rsid w:val="004B4C8F"/>
    <w:rsid w:val="004B6E4F"/>
    <w:rsid w:val="004C457F"/>
    <w:rsid w:val="004D0350"/>
    <w:rsid w:val="004D04B3"/>
    <w:rsid w:val="004E659A"/>
    <w:rsid w:val="004E7DEF"/>
    <w:rsid w:val="004E7FF7"/>
    <w:rsid w:val="004F2E8D"/>
    <w:rsid w:val="004F39C8"/>
    <w:rsid w:val="00507300"/>
    <w:rsid w:val="005157C4"/>
    <w:rsid w:val="00517691"/>
    <w:rsid w:val="0052125A"/>
    <w:rsid w:val="00523F9E"/>
    <w:rsid w:val="005266E4"/>
    <w:rsid w:val="0053472C"/>
    <w:rsid w:val="00534B37"/>
    <w:rsid w:val="00537739"/>
    <w:rsid w:val="00542DC2"/>
    <w:rsid w:val="0054654C"/>
    <w:rsid w:val="00547992"/>
    <w:rsid w:val="00550764"/>
    <w:rsid w:val="005551EA"/>
    <w:rsid w:val="00556098"/>
    <w:rsid w:val="00560BE1"/>
    <w:rsid w:val="005625CD"/>
    <w:rsid w:val="00564B0D"/>
    <w:rsid w:val="005652ED"/>
    <w:rsid w:val="0056597C"/>
    <w:rsid w:val="00573B12"/>
    <w:rsid w:val="00577583"/>
    <w:rsid w:val="00584939"/>
    <w:rsid w:val="00586FE3"/>
    <w:rsid w:val="005A093D"/>
    <w:rsid w:val="005A1E05"/>
    <w:rsid w:val="005B198F"/>
    <w:rsid w:val="005B6CE5"/>
    <w:rsid w:val="005C6C54"/>
    <w:rsid w:val="005D2067"/>
    <w:rsid w:val="005D611F"/>
    <w:rsid w:val="005D6474"/>
    <w:rsid w:val="005E036C"/>
    <w:rsid w:val="005E25BA"/>
    <w:rsid w:val="005F0AA1"/>
    <w:rsid w:val="005F6E8C"/>
    <w:rsid w:val="005F76CF"/>
    <w:rsid w:val="006024B8"/>
    <w:rsid w:val="0060545D"/>
    <w:rsid w:val="006078BE"/>
    <w:rsid w:val="0061295D"/>
    <w:rsid w:val="0061357A"/>
    <w:rsid w:val="006140BC"/>
    <w:rsid w:val="006240A0"/>
    <w:rsid w:val="00630C50"/>
    <w:rsid w:val="00636BF4"/>
    <w:rsid w:val="006408CB"/>
    <w:rsid w:val="00645CF4"/>
    <w:rsid w:val="006508EE"/>
    <w:rsid w:val="006551E7"/>
    <w:rsid w:val="00666CD3"/>
    <w:rsid w:val="00671782"/>
    <w:rsid w:val="00673F1B"/>
    <w:rsid w:val="006749C8"/>
    <w:rsid w:val="0067578F"/>
    <w:rsid w:val="006815DA"/>
    <w:rsid w:val="00684055"/>
    <w:rsid w:val="006907D8"/>
    <w:rsid w:val="00692E4F"/>
    <w:rsid w:val="0069540A"/>
    <w:rsid w:val="0069786C"/>
    <w:rsid w:val="006A18D9"/>
    <w:rsid w:val="006A4454"/>
    <w:rsid w:val="006B77B4"/>
    <w:rsid w:val="006C0BF5"/>
    <w:rsid w:val="006C12AC"/>
    <w:rsid w:val="006C1F8E"/>
    <w:rsid w:val="006D0887"/>
    <w:rsid w:val="006D3E1E"/>
    <w:rsid w:val="006D781B"/>
    <w:rsid w:val="006E0298"/>
    <w:rsid w:val="006E0A63"/>
    <w:rsid w:val="006E1DB7"/>
    <w:rsid w:val="006E687E"/>
    <w:rsid w:val="006E7CD4"/>
    <w:rsid w:val="007044D6"/>
    <w:rsid w:val="007061D9"/>
    <w:rsid w:val="00710D3D"/>
    <w:rsid w:val="00716832"/>
    <w:rsid w:val="0072276D"/>
    <w:rsid w:val="00723D59"/>
    <w:rsid w:val="007266F4"/>
    <w:rsid w:val="00727433"/>
    <w:rsid w:val="00732D27"/>
    <w:rsid w:val="007439F2"/>
    <w:rsid w:val="007443C8"/>
    <w:rsid w:val="00746DFA"/>
    <w:rsid w:val="00755E0C"/>
    <w:rsid w:val="00757D4F"/>
    <w:rsid w:val="00763083"/>
    <w:rsid w:val="0077038A"/>
    <w:rsid w:val="00776687"/>
    <w:rsid w:val="00781F11"/>
    <w:rsid w:val="00782DC8"/>
    <w:rsid w:val="00784DCA"/>
    <w:rsid w:val="00791FE0"/>
    <w:rsid w:val="0079529A"/>
    <w:rsid w:val="007A1393"/>
    <w:rsid w:val="007A648A"/>
    <w:rsid w:val="007A72CE"/>
    <w:rsid w:val="007C18A2"/>
    <w:rsid w:val="007C33A4"/>
    <w:rsid w:val="007C67EC"/>
    <w:rsid w:val="007D1763"/>
    <w:rsid w:val="007D2254"/>
    <w:rsid w:val="007E3998"/>
    <w:rsid w:val="007E75FC"/>
    <w:rsid w:val="007F79F5"/>
    <w:rsid w:val="00805296"/>
    <w:rsid w:val="008213F8"/>
    <w:rsid w:val="00823844"/>
    <w:rsid w:val="008258E4"/>
    <w:rsid w:val="00825FE5"/>
    <w:rsid w:val="00826BF6"/>
    <w:rsid w:val="00863AA0"/>
    <w:rsid w:val="00866DA7"/>
    <w:rsid w:val="00870289"/>
    <w:rsid w:val="00870920"/>
    <w:rsid w:val="00871381"/>
    <w:rsid w:val="0088183E"/>
    <w:rsid w:val="0088236B"/>
    <w:rsid w:val="00882E33"/>
    <w:rsid w:val="0088315D"/>
    <w:rsid w:val="0088783C"/>
    <w:rsid w:val="00890153"/>
    <w:rsid w:val="008B2624"/>
    <w:rsid w:val="008B3115"/>
    <w:rsid w:val="008C232C"/>
    <w:rsid w:val="008C48F2"/>
    <w:rsid w:val="008C6CA6"/>
    <w:rsid w:val="008D011C"/>
    <w:rsid w:val="008D7334"/>
    <w:rsid w:val="008F0603"/>
    <w:rsid w:val="008F08F9"/>
    <w:rsid w:val="008F5251"/>
    <w:rsid w:val="009032EE"/>
    <w:rsid w:val="00903FEB"/>
    <w:rsid w:val="00912EDB"/>
    <w:rsid w:val="00922D0B"/>
    <w:rsid w:val="00923E32"/>
    <w:rsid w:val="00925BAB"/>
    <w:rsid w:val="00930E49"/>
    <w:rsid w:val="009317B4"/>
    <w:rsid w:val="009327E4"/>
    <w:rsid w:val="00941101"/>
    <w:rsid w:val="00941BF9"/>
    <w:rsid w:val="009435E2"/>
    <w:rsid w:val="00945611"/>
    <w:rsid w:val="00945F5D"/>
    <w:rsid w:val="009470B2"/>
    <w:rsid w:val="009529AC"/>
    <w:rsid w:val="00954A20"/>
    <w:rsid w:val="00961028"/>
    <w:rsid w:val="00971C26"/>
    <w:rsid w:val="009738FE"/>
    <w:rsid w:val="00980F9E"/>
    <w:rsid w:val="009810C6"/>
    <w:rsid w:val="009855C6"/>
    <w:rsid w:val="009876E2"/>
    <w:rsid w:val="009955D3"/>
    <w:rsid w:val="00995D34"/>
    <w:rsid w:val="009961F1"/>
    <w:rsid w:val="00996AEC"/>
    <w:rsid w:val="00997589"/>
    <w:rsid w:val="009A1488"/>
    <w:rsid w:val="009A2682"/>
    <w:rsid w:val="009A4798"/>
    <w:rsid w:val="009A47D7"/>
    <w:rsid w:val="009B27BD"/>
    <w:rsid w:val="009B380C"/>
    <w:rsid w:val="009B5267"/>
    <w:rsid w:val="009C5E98"/>
    <w:rsid w:val="009D1109"/>
    <w:rsid w:val="009D29DD"/>
    <w:rsid w:val="009D3CAC"/>
    <w:rsid w:val="009E076C"/>
    <w:rsid w:val="009E0E0F"/>
    <w:rsid w:val="009E2F5E"/>
    <w:rsid w:val="009E6F49"/>
    <w:rsid w:val="009F019C"/>
    <w:rsid w:val="009F233F"/>
    <w:rsid w:val="009F46EC"/>
    <w:rsid w:val="009F5F86"/>
    <w:rsid w:val="009F654C"/>
    <w:rsid w:val="00A00A22"/>
    <w:rsid w:val="00A01CCF"/>
    <w:rsid w:val="00A10166"/>
    <w:rsid w:val="00A23035"/>
    <w:rsid w:val="00A26163"/>
    <w:rsid w:val="00A3093A"/>
    <w:rsid w:val="00A318AC"/>
    <w:rsid w:val="00A40649"/>
    <w:rsid w:val="00A4173C"/>
    <w:rsid w:val="00A43283"/>
    <w:rsid w:val="00A4510B"/>
    <w:rsid w:val="00A46182"/>
    <w:rsid w:val="00A4760D"/>
    <w:rsid w:val="00A50C35"/>
    <w:rsid w:val="00A52E86"/>
    <w:rsid w:val="00A542F4"/>
    <w:rsid w:val="00A645F1"/>
    <w:rsid w:val="00A77EC1"/>
    <w:rsid w:val="00A94AB9"/>
    <w:rsid w:val="00A973C5"/>
    <w:rsid w:val="00AA1975"/>
    <w:rsid w:val="00AA63A8"/>
    <w:rsid w:val="00AB23EB"/>
    <w:rsid w:val="00AD10E0"/>
    <w:rsid w:val="00AD36F1"/>
    <w:rsid w:val="00AD7D7A"/>
    <w:rsid w:val="00AE0F43"/>
    <w:rsid w:val="00AE21EB"/>
    <w:rsid w:val="00AE6F57"/>
    <w:rsid w:val="00AF5D62"/>
    <w:rsid w:val="00B039FF"/>
    <w:rsid w:val="00B15A8D"/>
    <w:rsid w:val="00B21219"/>
    <w:rsid w:val="00B27567"/>
    <w:rsid w:val="00B3682C"/>
    <w:rsid w:val="00B37FA1"/>
    <w:rsid w:val="00B4068D"/>
    <w:rsid w:val="00B43ADD"/>
    <w:rsid w:val="00B45CAA"/>
    <w:rsid w:val="00B62305"/>
    <w:rsid w:val="00B63411"/>
    <w:rsid w:val="00B64730"/>
    <w:rsid w:val="00B650DE"/>
    <w:rsid w:val="00B67ECA"/>
    <w:rsid w:val="00B73618"/>
    <w:rsid w:val="00B74163"/>
    <w:rsid w:val="00B85F7D"/>
    <w:rsid w:val="00B91732"/>
    <w:rsid w:val="00B9442D"/>
    <w:rsid w:val="00B97099"/>
    <w:rsid w:val="00BA171A"/>
    <w:rsid w:val="00BA3770"/>
    <w:rsid w:val="00BB1203"/>
    <w:rsid w:val="00BB47D8"/>
    <w:rsid w:val="00BC3E64"/>
    <w:rsid w:val="00BC59AE"/>
    <w:rsid w:val="00BD2BE2"/>
    <w:rsid w:val="00BD5F0C"/>
    <w:rsid w:val="00BD6AAB"/>
    <w:rsid w:val="00BE3C63"/>
    <w:rsid w:val="00BF2E28"/>
    <w:rsid w:val="00BF44D6"/>
    <w:rsid w:val="00BF4625"/>
    <w:rsid w:val="00BF67B1"/>
    <w:rsid w:val="00C05275"/>
    <w:rsid w:val="00C07F43"/>
    <w:rsid w:val="00C11E3E"/>
    <w:rsid w:val="00C13203"/>
    <w:rsid w:val="00C235F8"/>
    <w:rsid w:val="00C3547C"/>
    <w:rsid w:val="00C54E93"/>
    <w:rsid w:val="00C559FD"/>
    <w:rsid w:val="00C6120B"/>
    <w:rsid w:val="00C625A2"/>
    <w:rsid w:val="00C64E66"/>
    <w:rsid w:val="00C66875"/>
    <w:rsid w:val="00C70135"/>
    <w:rsid w:val="00C7084A"/>
    <w:rsid w:val="00C70B19"/>
    <w:rsid w:val="00C71A4A"/>
    <w:rsid w:val="00C84322"/>
    <w:rsid w:val="00C85665"/>
    <w:rsid w:val="00C87B60"/>
    <w:rsid w:val="00C91161"/>
    <w:rsid w:val="00C95F14"/>
    <w:rsid w:val="00C9661B"/>
    <w:rsid w:val="00C97230"/>
    <w:rsid w:val="00CA44E1"/>
    <w:rsid w:val="00CA4A5F"/>
    <w:rsid w:val="00CB3374"/>
    <w:rsid w:val="00CB38C4"/>
    <w:rsid w:val="00CB4644"/>
    <w:rsid w:val="00CB55F6"/>
    <w:rsid w:val="00CB701A"/>
    <w:rsid w:val="00CB70E4"/>
    <w:rsid w:val="00CC0648"/>
    <w:rsid w:val="00CC5775"/>
    <w:rsid w:val="00CC796D"/>
    <w:rsid w:val="00CE38E5"/>
    <w:rsid w:val="00CF0561"/>
    <w:rsid w:val="00CF0F08"/>
    <w:rsid w:val="00CF2D1A"/>
    <w:rsid w:val="00D0155A"/>
    <w:rsid w:val="00D03CDD"/>
    <w:rsid w:val="00D059E5"/>
    <w:rsid w:val="00D0721E"/>
    <w:rsid w:val="00D103F5"/>
    <w:rsid w:val="00D110D7"/>
    <w:rsid w:val="00D12ADA"/>
    <w:rsid w:val="00D1367D"/>
    <w:rsid w:val="00D13736"/>
    <w:rsid w:val="00D151EE"/>
    <w:rsid w:val="00D23CC0"/>
    <w:rsid w:val="00D25861"/>
    <w:rsid w:val="00D261F3"/>
    <w:rsid w:val="00D3185B"/>
    <w:rsid w:val="00D3339A"/>
    <w:rsid w:val="00D37347"/>
    <w:rsid w:val="00D44610"/>
    <w:rsid w:val="00D45DE8"/>
    <w:rsid w:val="00D46DC4"/>
    <w:rsid w:val="00D47DB3"/>
    <w:rsid w:val="00D55720"/>
    <w:rsid w:val="00D615B6"/>
    <w:rsid w:val="00D62190"/>
    <w:rsid w:val="00D64275"/>
    <w:rsid w:val="00D64641"/>
    <w:rsid w:val="00D74B26"/>
    <w:rsid w:val="00D74DF0"/>
    <w:rsid w:val="00D754B9"/>
    <w:rsid w:val="00D77E29"/>
    <w:rsid w:val="00D87742"/>
    <w:rsid w:val="00D912EB"/>
    <w:rsid w:val="00D9166F"/>
    <w:rsid w:val="00D91FB8"/>
    <w:rsid w:val="00D9458A"/>
    <w:rsid w:val="00DA1AF8"/>
    <w:rsid w:val="00DA65AA"/>
    <w:rsid w:val="00DB3198"/>
    <w:rsid w:val="00DB361D"/>
    <w:rsid w:val="00DB6093"/>
    <w:rsid w:val="00DB74CC"/>
    <w:rsid w:val="00DB7DCF"/>
    <w:rsid w:val="00DC19DC"/>
    <w:rsid w:val="00DC483A"/>
    <w:rsid w:val="00DD0F3C"/>
    <w:rsid w:val="00DD1F5E"/>
    <w:rsid w:val="00DD29AF"/>
    <w:rsid w:val="00DE17B9"/>
    <w:rsid w:val="00DE1D0C"/>
    <w:rsid w:val="00DE4808"/>
    <w:rsid w:val="00DE6237"/>
    <w:rsid w:val="00DF050A"/>
    <w:rsid w:val="00DF5C0E"/>
    <w:rsid w:val="00DF7F1A"/>
    <w:rsid w:val="00E14379"/>
    <w:rsid w:val="00E2109D"/>
    <w:rsid w:val="00E24418"/>
    <w:rsid w:val="00E310CA"/>
    <w:rsid w:val="00E35C24"/>
    <w:rsid w:val="00E41C93"/>
    <w:rsid w:val="00E41DD4"/>
    <w:rsid w:val="00E427EB"/>
    <w:rsid w:val="00E46250"/>
    <w:rsid w:val="00E5740B"/>
    <w:rsid w:val="00E61824"/>
    <w:rsid w:val="00E66B25"/>
    <w:rsid w:val="00E67C83"/>
    <w:rsid w:val="00E813CB"/>
    <w:rsid w:val="00E835E9"/>
    <w:rsid w:val="00E869C1"/>
    <w:rsid w:val="00E93239"/>
    <w:rsid w:val="00E941A2"/>
    <w:rsid w:val="00E95DF8"/>
    <w:rsid w:val="00EB6450"/>
    <w:rsid w:val="00EC1E86"/>
    <w:rsid w:val="00EC520C"/>
    <w:rsid w:val="00EC52A9"/>
    <w:rsid w:val="00ED3514"/>
    <w:rsid w:val="00ED5323"/>
    <w:rsid w:val="00ED7DB8"/>
    <w:rsid w:val="00EE1C02"/>
    <w:rsid w:val="00EE6E04"/>
    <w:rsid w:val="00EE7016"/>
    <w:rsid w:val="00EE7C8C"/>
    <w:rsid w:val="00EF05E6"/>
    <w:rsid w:val="00EF6754"/>
    <w:rsid w:val="00EF7410"/>
    <w:rsid w:val="00F00C84"/>
    <w:rsid w:val="00F02123"/>
    <w:rsid w:val="00F078A0"/>
    <w:rsid w:val="00F1165B"/>
    <w:rsid w:val="00F12F7B"/>
    <w:rsid w:val="00F1331E"/>
    <w:rsid w:val="00F13480"/>
    <w:rsid w:val="00F21E6E"/>
    <w:rsid w:val="00F23CA3"/>
    <w:rsid w:val="00F24FAB"/>
    <w:rsid w:val="00F25CEC"/>
    <w:rsid w:val="00F26BFC"/>
    <w:rsid w:val="00F349F3"/>
    <w:rsid w:val="00F3763A"/>
    <w:rsid w:val="00F40C7F"/>
    <w:rsid w:val="00F45CF8"/>
    <w:rsid w:val="00F47994"/>
    <w:rsid w:val="00F54786"/>
    <w:rsid w:val="00F57441"/>
    <w:rsid w:val="00F60F02"/>
    <w:rsid w:val="00F92DAE"/>
    <w:rsid w:val="00F935AC"/>
    <w:rsid w:val="00F9724F"/>
    <w:rsid w:val="00FA306E"/>
    <w:rsid w:val="00FA491E"/>
    <w:rsid w:val="00FA62A9"/>
    <w:rsid w:val="00FA6B4A"/>
    <w:rsid w:val="00FB39FE"/>
    <w:rsid w:val="00FB4808"/>
    <w:rsid w:val="00FB7575"/>
    <w:rsid w:val="00FC0028"/>
    <w:rsid w:val="00FC0793"/>
    <w:rsid w:val="00FC2F08"/>
    <w:rsid w:val="00FC327F"/>
    <w:rsid w:val="00FC5E77"/>
    <w:rsid w:val="00FD2C32"/>
    <w:rsid w:val="00FD4FD5"/>
    <w:rsid w:val="00FE4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01D95"/>
  <w15:chartTrackingRefBased/>
  <w15:docId w15:val="{45992913-4722-4552-B9AF-43A1D6131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20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2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20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20C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20C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20C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20C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20C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20C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20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2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2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20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20C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20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20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20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20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20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2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20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20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20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20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20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20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2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20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20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eng</dc:creator>
  <cp:keywords/>
  <dc:description/>
  <cp:lastModifiedBy>li zheng</cp:lastModifiedBy>
  <cp:revision>2</cp:revision>
  <dcterms:created xsi:type="dcterms:W3CDTF">2025-04-29T13:47:00Z</dcterms:created>
  <dcterms:modified xsi:type="dcterms:W3CDTF">2025-04-29T23:04:00Z</dcterms:modified>
</cp:coreProperties>
</file>